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eastAsia="Calibri"/>
          <w:b/>
          <w:b/>
          <w:lang w:val="en-GB"/>
        </w:rPr>
      </w:pPr>
      <w:r>
        <w:rPr>
          <w:rFonts w:eastAsia="Calibri"/>
          <w:b/>
          <w:lang w:val="en-GB"/>
        </w:rPr>
        <w:t xml:space="preserve">Table S1 - Site descriptions 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62"/>
        <w:gridCol w:w="1486"/>
        <w:gridCol w:w="5856"/>
      </w:tblGrid>
      <w:tr>
        <w:trPr/>
        <w:tc>
          <w:tcPr>
            <w:tcW w:w="12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te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titude (m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ocation </w:t>
            </w:r>
          </w:p>
        </w:tc>
        <w:tc>
          <w:tcPr>
            <w:tcW w:w="585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ption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urprise Creek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 51.328' S, 145° 38.435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lerophyll woodland with grass and sedge understorey, occasional mossy beds and terrestrial orchids near a treefall. Metamorphic, whitish soils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avies Creek (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5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 59.885' S, 145°33.897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Woodland site, with dense understorey of sedges and grasses and regenerating woody plants under sparse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Eucalypt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Red clay soil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avies Creek (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2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00.714' S, 145°34.960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lerophyll vegetation. Grassy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Themeda spp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.) understorey with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Xanthorrhe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sp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cacia spp.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llocasuarin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torul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in the canopy. Greyish gravelly soil, bare granitic rock in spots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obson Track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8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9.356' S, 145°42.088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Woodland with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llocasuarina torul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Eucalyptus 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spp.,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cac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and a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Themeda triandr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understorey. Shallow sandy soils over granite. 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Mt. Baldy 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4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16.704' S, 145° 27.765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Woodland with open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Themeda triandr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understorey and some cycads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Eucalypt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llocasuarin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torul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canopy. Shallow soils over rhyolite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indalb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5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 14.413' S, 145° 25.956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owland rain forest within Daintree National Park. Complex mesophyll vine forest. Canopy to 30-40 m. Trees with large buttresses, many vines and epiphytes. Thick reddish clay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Smith's Track 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53.327' S, 145°38.813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Rain forest with open understorey under a dense canopy. Plentiful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alam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lyxia ruscifol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; mature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gathis robusta,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odocarpus sp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.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Goss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present. Soil with high clay content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acham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5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17.216' S, 145° 37.776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Mature upland rain forest on basalt. Relatively dense understorey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icus spp.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rgyrodendron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Goss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common. Dense orange soil with high clay content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Hypipamee 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8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25.805' S, 145° 29.201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Rain forest with remarkably sparse and open understorey under a dense and tall canopy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sychotria nematopod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Ficus </w:t>
            </w:r>
            <w:r>
              <w:rPr>
                <w:color w:val="000000"/>
                <w:sz w:val="22"/>
                <w:szCs w:val="22"/>
                <w:lang w:val="en-GB"/>
              </w:rPr>
              <w:t>spp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Calamus </w:t>
            </w:r>
            <w:r>
              <w:rPr>
                <w:color w:val="000000"/>
                <w:sz w:val="22"/>
                <w:szCs w:val="22"/>
                <w:lang w:val="en-GB"/>
              </w:rPr>
              <w:t>spp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present. 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androy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5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35.407' S, 145° 45.270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Mature lowland rain forest with a canopy to 30 m. Samples taken near buttresses of large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ic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Shallow soil with clay, numerous roots in the soil. Basaltic parent material. 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urprise (Boundary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 51.567' S,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color w:val="000000"/>
                <w:sz w:val="21"/>
                <w:szCs w:val="21"/>
                <w:lang w:val="en-GB"/>
              </w:rPr>
              <w:t>145° 39.018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 w:eastAsia="en-NZ"/>
              </w:rPr>
              <w:t xml:space="preserve">Dense rain forest with many ferns in sparse understorey. </w:t>
            </w:r>
            <w:r>
              <w:rPr>
                <w:i/>
                <w:color w:val="000000"/>
                <w:sz w:val="22"/>
                <w:szCs w:val="22"/>
                <w:lang w:val="en-GB" w:eastAsia="en-NZ"/>
              </w:rPr>
              <w:t xml:space="preserve">Ficus </w:t>
            </w:r>
            <w:r>
              <w:rPr>
                <w:color w:val="000000"/>
                <w:sz w:val="22"/>
                <w:szCs w:val="22"/>
                <w:lang w:val="en-GB"/>
              </w:rPr>
              <w:t>spp.</w:t>
            </w:r>
            <w:r>
              <w:rPr>
                <w:color w:val="000000"/>
                <w:sz w:val="22"/>
                <w:szCs w:val="22"/>
                <w:lang w:val="en-GB" w:eastAsia="en-NZ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  <w:lang w:val="en-GB" w:eastAsia="en-NZ"/>
              </w:rPr>
              <w:t>Agathis robusta</w:t>
            </w:r>
            <w:r>
              <w:rPr>
                <w:color w:val="000000"/>
                <w:sz w:val="22"/>
                <w:szCs w:val="22"/>
                <w:lang w:val="en-GB" w:eastAsia="en-NZ"/>
              </w:rPr>
              <w:t xml:space="preserve"> and </w:t>
            </w:r>
            <w:r>
              <w:rPr>
                <w:i/>
                <w:color w:val="000000"/>
                <w:sz w:val="22"/>
                <w:szCs w:val="22"/>
                <w:lang w:val="en-GB" w:eastAsia="en-NZ"/>
              </w:rPr>
              <w:t xml:space="preserve">Calamus </w:t>
            </w:r>
            <w:r>
              <w:rPr>
                <w:color w:val="000000"/>
                <w:sz w:val="22"/>
                <w:szCs w:val="22"/>
                <w:lang w:val="en-GB" w:eastAsia="en-NZ"/>
              </w:rPr>
              <w:t>spp</w:t>
            </w:r>
            <w:r>
              <w:rPr>
                <w:i/>
                <w:color w:val="000000"/>
                <w:sz w:val="22"/>
                <w:szCs w:val="22"/>
                <w:lang w:val="en-GB" w:eastAsia="en-NZ"/>
              </w:rPr>
              <w:t>.</w:t>
            </w:r>
            <w:r>
              <w:rPr>
                <w:color w:val="000000"/>
                <w:sz w:val="22"/>
                <w:szCs w:val="22"/>
                <w:lang w:val="en-GB" w:eastAsia="en-NZ"/>
              </w:rPr>
              <w:t xml:space="preserve"> in canopy. Sedges plentiful in woodland understorey, under </w:t>
            </w:r>
            <w:r>
              <w:rPr>
                <w:i/>
                <w:color w:val="000000"/>
                <w:sz w:val="22"/>
                <w:szCs w:val="22"/>
                <w:lang w:val="en-GB" w:eastAsia="en-NZ"/>
              </w:rPr>
              <w:t xml:space="preserve">Acacia </w:t>
            </w:r>
            <w:r>
              <w:rPr>
                <w:color w:val="000000"/>
                <w:sz w:val="22"/>
                <w:szCs w:val="22"/>
                <w:lang w:val="en-GB" w:eastAsia="en-NZ"/>
              </w:rPr>
              <w:t xml:space="preserve">spp. and, </w:t>
            </w:r>
            <w:r>
              <w:rPr>
                <w:i/>
                <w:color w:val="000000"/>
                <w:sz w:val="22"/>
                <w:szCs w:val="22"/>
                <w:lang w:val="en-GB" w:eastAsia="en-NZ"/>
              </w:rPr>
              <w:t>Syncarpia glomulifera</w:t>
            </w:r>
            <w:r>
              <w:rPr>
                <w:color w:val="000000"/>
                <w:sz w:val="22"/>
                <w:szCs w:val="22"/>
                <w:lang w:val="en-GB" w:eastAsia="en-NZ"/>
              </w:rPr>
              <w:t>. Fine basaltic black soil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mith's Track (Boundary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 53.061' S, 145° 39.059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Rain forest canopy to 25-30 m, shrubby understorey. Very deep leaf litter in woodland, abundant grasses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Eucalypt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p.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llocasuarina torul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with strongly scorched trunks. 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lohesy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Boundary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0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6° 55.630' S, 145° 36.257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Abundant grasses in woodland, under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orymbia torrelian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and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Eucalyptus tereticornis</w:t>
            </w:r>
            <w:r>
              <w:rPr>
                <w:color w:val="000000"/>
                <w:sz w:val="22"/>
                <w:szCs w:val="22"/>
                <w:lang w:val="en-GB"/>
              </w:rPr>
              <w:t>. Rain forest understorey very open in comparison, but very strongly shaded with no grass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rberton (Boundary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6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16.428' S, 145° 25.774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Open forest with dense grassy understorey under a few eucalypts abutting dense rain forest with a relatively open understorey. Plagued by leeches from the very bowels of hell.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ypipamee (Boundary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8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val="en-GB"/>
              </w:rPr>
              <w:t>17° 25.691' S, 145° 29.178' E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before="80" w:after="0"/>
              <w:rPr>
                <w:color w:val="000000"/>
                <w:sz w:val="22"/>
                <w:szCs w:val="22"/>
                <w:lang w:val="en-GB" w:eastAsia="en-NZ"/>
              </w:rPr>
            </w:pPr>
            <w:r>
              <w:rPr>
                <w:color w:val="000000"/>
                <w:sz w:val="22"/>
                <w:szCs w:val="22"/>
                <w:lang w:val="en-GB" w:eastAsia="en-NZ"/>
              </w:rPr>
              <w:t>Boundary between young rain forest with a canopy to 20m and open forest with dense understorey of sedges and grasses. Shallow soils over granite.</w:t>
            </w:r>
          </w:p>
        </w:tc>
      </w:tr>
    </w:tbl>
    <w:p>
      <w:pPr>
        <w:pStyle w:val="Normal"/>
        <w:spacing w:lineRule="auto" w:line="480"/>
        <w:rPr>
          <w:rFonts w:eastAsia="Calibri"/>
          <w:lang w:val="en-GB"/>
        </w:rPr>
      </w:pPr>
      <w:r>
        <w:rPr>
          <w:rFonts w:eastAsia="Calibri"/>
          <w:lang w:val="en-GB"/>
        </w:rPr>
      </w:r>
    </w:p>
    <w:p>
      <w:pPr>
        <w:pStyle w:val="Normal"/>
        <w:spacing w:lineRule="auto" w:line="480"/>
        <w:rPr/>
      </w:pPr>
      <w:r>
        <w:rPr>
          <w:rFonts w:eastAsia="Calibri"/>
          <w:lang w:val="en-GB"/>
        </w:rPr>
        <w:t>Note that coordinates are often approximate, taken from the nearest site where it was possible to obtain a GPS signal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2:49:00Z</dcterms:created>
  <dc:creator>Laura Warman</dc:creator>
  <dc:description/>
  <dc:language>en-US</dc:language>
  <cp:lastModifiedBy>Laura</cp:lastModifiedBy>
  <cp:lastPrinted>2012-12-14T17:14:00Z</cp:lastPrinted>
  <dcterms:modified xsi:type="dcterms:W3CDTF">2013-03-13T02:49:00Z</dcterms:modified>
  <cp:revision>2</cp:revision>
  <dc:subject/>
  <dc:title/>
</cp:coreProperties>
</file>